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2D4C4" w14:textId="77777777" w:rsidR="00160A04" w:rsidRPr="00160A04" w:rsidRDefault="00160A04" w:rsidP="00160A04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60A04">
        <w:rPr>
          <w:rFonts w:ascii="Times New Roman" w:hAnsi="Times New Roman" w:cs="Times New Roman"/>
          <w:b/>
          <w:sz w:val="36"/>
          <w:szCs w:val="36"/>
          <w:lang w:val="en-US"/>
        </w:rPr>
        <w:t>Material and Methods</w:t>
      </w:r>
    </w:p>
    <w:p w14:paraId="4B2930FA" w14:textId="77777777" w:rsidR="000D2304" w:rsidRPr="000D2304" w:rsidRDefault="000D2304" w:rsidP="006322DE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D23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cDNA synthesis and </w:t>
      </w:r>
      <w:r w:rsidR="00160A04">
        <w:rPr>
          <w:rFonts w:ascii="Times New Roman" w:hAnsi="Times New Roman" w:cs="Times New Roman"/>
          <w:b/>
          <w:sz w:val="24"/>
          <w:szCs w:val="24"/>
          <w:lang w:val="en-GB"/>
        </w:rPr>
        <w:t>RT-</w:t>
      </w:r>
      <w:r w:rsidRPr="000D2304">
        <w:rPr>
          <w:rFonts w:ascii="Times New Roman" w:hAnsi="Times New Roman" w:cs="Times New Roman"/>
          <w:b/>
          <w:sz w:val="24"/>
          <w:szCs w:val="24"/>
          <w:lang w:val="en-GB"/>
        </w:rPr>
        <w:t>qPCR</w:t>
      </w:r>
    </w:p>
    <w:p w14:paraId="0648D57E" w14:textId="77777777" w:rsidR="00A0206C" w:rsidRDefault="000D2304" w:rsidP="006322DE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ior to the cDNA synthesis, the RNA was treated with DNase using RQ1 RNases-Free DNase (Promega Corporation, Madison, WI, USA)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as follows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1 µl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RQ1 RNase-Free DNase 10x Reaction Buffer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1 µl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Q1 RNase-Free DNase, from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1-8 µl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isolated RNA (final RNA concentration 750 ng) and DEPC water up to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10 µl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amples were incubated 30 minutes at 37ºC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then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 µl of RQ1 Stop solution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as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added and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samples were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cubated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10 minutes at 65ºC.</w:t>
      </w:r>
    </w:p>
    <w:p w14:paraId="3333011D" w14:textId="7A34537A" w:rsidR="000D2304" w:rsidRPr="000D2304" w:rsidRDefault="000D2304" w:rsidP="00160A04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ingled stranded cDNA was synthetized using PrimeScript RT Reagent (Takara, Japan) preparing 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x in PCR tubes for each sample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containing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2 µl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of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5X Buffer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,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0.5 µl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of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RT enzyme mix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,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0.5 µl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of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Oligo dt primer (50µl)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,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0.5 µl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of </w:t>
      </w:r>
      <w:r w:rsidR="00A0206C" w:rsidRPr="00D535C5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Randon </w:t>
      </w:r>
      <w:r w:rsidR="00D535C5" w:rsidRPr="00D535C5">
        <w:rPr>
          <w:rFonts w:ascii="Times New Roman" w:eastAsia="Calibri" w:hAnsi="Times New Roman" w:cs="Times New Roman"/>
          <w:sz w:val="24"/>
          <w:szCs w:val="24"/>
          <w:lang w:val="fr-FR"/>
        </w:rPr>
        <w:t>primers 6 mer</w:t>
      </w:r>
      <w:r w:rsidR="00A0206C" w:rsidRPr="00D535C5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100µM),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500ng</w:t>
      </w:r>
      <w:r w:rsidR="00160A0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of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RNA (</w:t>
      </w:r>
      <w:r w:rsidR="00A0206C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from 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3.5 to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6.5 µl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and DEPC water up to a final volume of </w:t>
      </w:r>
      <w:r w:rsidR="00A0206C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10 µl</w:t>
      </w:r>
      <w:r w:rsidR="00A0206C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samples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re placed in the Gene Amp PRC System 9700 (Applied Biosystems, Foster City, CA, USA) and incubated 15 minutes at 37ºC and 5 seconds at 85ºC.</w:t>
      </w:r>
    </w:p>
    <w:p w14:paraId="46BE942B" w14:textId="1F47DE01" w:rsidR="000D2304" w:rsidRPr="000D2304" w:rsidRDefault="000D2304" w:rsidP="006322DE">
      <w:pPr>
        <w:spacing w:after="12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expression analysis was performed using a FX96 Touch™ Real-Time PCR Detection System (Bio-Rad, Munich, Germany). The qPCR was conducted 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eparing a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mix in PCR tubes for each sample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taining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CC6F0F"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>5 µl</w:t>
      </w:r>
      <w:r w:rsidR="00CC6F0F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of </w:t>
      </w:r>
      <w:r w:rsidRPr="000D230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SYBR Premix Ex Taq (Takara, </w:t>
      </w:r>
      <w:r w:rsidR="00CC6F0F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Japan), </w:t>
      </w:r>
      <w:r w:rsidR="00CC6F0F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0.5 µl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f</w:t>
      </w:r>
      <w:r w:rsidR="00CC6F0F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rward 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>and reverse p</w:t>
      </w:r>
      <w:r w:rsidR="00CC6F0F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rimer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CC6F0F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10 µM)</w:t>
      </w:r>
      <w:r w:rsidR="0014471D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CC6F0F" w:rsidRPr="00CC6F0F">
        <w:rPr>
          <w:rFonts w:ascii="Times New Roman" w:eastAsia="Calibri" w:hAnsi="Times New Roman" w:cs="Times New Roman"/>
          <w:sz w:val="24"/>
          <w:szCs w:val="24"/>
          <w:lang w:val="en-GB"/>
        </w:rPr>
        <w:t>1 µl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DNase-RNase Free water and DEPC water </w:t>
      </w:r>
      <w:r w:rsidR="00160A04">
        <w:rPr>
          <w:rFonts w:ascii="Times New Roman" w:eastAsia="Calibri" w:hAnsi="Times New Roman" w:cs="Times New Roman"/>
          <w:sz w:val="24"/>
          <w:szCs w:val="24"/>
          <w:lang w:val="en-GB"/>
        </w:rPr>
        <w:t>for</w:t>
      </w:r>
      <w:r w:rsidR="00CC6F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 final volume of </w:t>
      </w:r>
      <w:r w:rsidR="00CC6F0F" w:rsidRPr="00CC6F0F">
        <w:rPr>
          <w:rFonts w:ascii="Times New Roman" w:eastAsia="Calibri" w:hAnsi="Times New Roman" w:cs="Times New Roman"/>
          <w:sz w:val="24"/>
          <w:szCs w:val="24"/>
          <w:lang w:val="en-GB"/>
        </w:rPr>
        <w:t>7 µl</w:t>
      </w:r>
      <w:r w:rsidR="0014471D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18471F46" w14:textId="107269B3" w:rsidR="000D2304" w:rsidRDefault="000D2304" w:rsidP="006322DE">
      <w:pPr>
        <w:tabs>
          <w:tab w:val="left" w:pos="360"/>
        </w:tabs>
        <w:spacing w:after="12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mix was distributed in 96-well </w:t>
      </w:r>
      <w:r w:rsidR="00D535C5" w:rsidRPr="00D535C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lear </w:t>
      </w:r>
      <w:r w:rsidRPr="00D535C5">
        <w:rPr>
          <w:rFonts w:ascii="Times New Roman" w:eastAsia="Calibri" w:hAnsi="Times New Roman" w:cs="Times New Roman"/>
          <w:sz w:val="24"/>
          <w:szCs w:val="24"/>
          <w:lang w:val="en-GB"/>
        </w:rPr>
        <w:t>Multiplate PCR plates</w:t>
      </w:r>
      <w:r w:rsidR="006322DE" w:rsidRPr="00D535C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D535C5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io-Rad, Munich, Germany) and 3 µl of cDNA (1:5 dilution) </w:t>
      </w:r>
      <w:r w:rsidR="00567E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re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dded to each well. Then the plate was </w:t>
      </w:r>
      <w:r w:rsidR="006322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ealed with Microseal `B´seal Seals </w:t>
      </w:r>
      <w:r w:rsidR="006322DE"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(Bio-Rad, Munich, Germany)</w:t>
      </w:r>
      <w:r w:rsidR="006322D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>placed in the FX96 Touch™ Real-Time PCR Detection System (Bio-Rad, Munich, Germany)</w:t>
      </w:r>
      <w:r w:rsidR="00567E85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hich incorporates the Bio-CFX Manger 3.0 program.</w:t>
      </w:r>
      <w:r w:rsidRPr="000D2304">
        <w:rPr>
          <w:rFonts w:ascii="Times New Roman" w:eastAsia="Calibri" w:hAnsi="Times New Roman" w:cs="Times New Roman"/>
          <w:noProof/>
          <w:lang w:val="en-GB" w:eastAsia="es-ES"/>
        </w:rPr>
        <w:t xml:space="preserve">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cycling conditions of qPCR included </w:t>
      </w:r>
      <w:r w:rsidRPr="000D2304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a first denaturation at 95°C for 30 seconds and 40 cycles of amplification consisted in a denaturation at 95°C for 5 seconds followed by a hybridization/elongation phase of 30 seconds at 60°C. The final steps of the qPCR-cycling program were 5 seconds at 65ºC and 5 seconds at 95ºC.</w:t>
      </w:r>
    </w:p>
    <w:p w14:paraId="6568C7D6" w14:textId="668CA3F8" w:rsidR="00D535C5" w:rsidRPr="00D70150" w:rsidRDefault="00D535C5" w:rsidP="00D535C5">
      <w:pPr>
        <w:tabs>
          <w:tab w:val="left" w:pos="360"/>
        </w:tabs>
        <w:spacing w:after="12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issociation curves and melting temperatures were examined for the presence of a single RT-qPCR product. The reactions that presented multiple peaks in the dissociation curve were </w:t>
      </w:r>
      <w:r w:rsidR="00A569D6">
        <w:rPr>
          <w:rFonts w:ascii="Times New Roman" w:eastAsia="Calibri" w:hAnsi="Times New Roman" w:cs="Times New Roman"/>
          <w:sz w:val="24"/>
          <w:szCs w:val="24"/>
          <w:lang w:val="en-GB"/>
        </w:rPr>
        <w:t>performed again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sing different primers concentration in order t</w:t>
      </w:r>
      <w:r w:rsidR="0014471D">
        <w:rPr>
          <w:rFonts w:ascii="Times New Roman" w:eastAsia="Calibri" w:hAnsi="Times New Roman" w:cs="Times New Roman"/>
          <w:sz w:val="24"/>
          <w:szCs w:val="24"/>
          <w:lang w:val="en-GB"/>
        </w:rPr>
        <w:t>o ensure their specificity. Th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 reactions that presented none melting temperature were considered as failed and those that presented an amplification in the two negative controls (reactions carry out without sample) </w:t>
      </w:r>
      <w:r w:rsidR="0073432A">
        <w:rPr>
          <w:rFonts w:ascii="Times New Roman" w:eastAsia="Calibri" w:hAnsi="Times New Roman" w:cs="Times New Roman"/>
          <w:sz w:val="24"/>
          <w:szCs w:val="24"/>
          <w:lang w:val="en-GB"/>
        </w:rPr>
        <w:t>carried out for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ach gene in each plate w</w:t>
      </w:r>
      <w:r w:rsidR="00A569D6">
        <w:rPr>
          <w:rFonts w:ascii="Times New Roman" w:eastAsia="Calibri" w:hAnsi="Times New Roman" w:cs="Times New Roman"/>
          <w:sz w:val="24"/>
          <w:szCs w:val="24"/>
          <w:lang w:val="en-GB"/>
        </w:rPr>
        <w:t>ere considered as contaminated. To ensure the reliability of the data, the reactions considered as failed or contaminated were repeated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In addition, since each qPCR reaction was </w:t>
      </w:r>
      <w:r w:rsidR="00D70150">
        <w:rPr>
          <w:rFonts w:ascii="Times New Roman" w:eastAsia="Calibri" w:hAnsi="Times New Roman" w:cs="Times New Roman"/>
          <w:sz w:val="24"/>
          <w:szCs w:val="24"/>
          <w:lang w:val="en-GB"/>
        </w:rPr>
        <w:t>performed by duplicate</w:t>
      </w:r>
      <w:r w:rsidR="0014471D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ose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plicates whose Cq value differed more than one 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t </w:t>
      </w:r>
      <w:r w:rsidR="00D70150">
        <w:rPr>
          <w:rFonts w:ascii="Times New Roman" w:eastAsia="Calibri" w:hAnsi="Times New Roman" w:cs="Times New Roman"/>
          <w:sz w:val="24"/>
          <w:szCs w:val="24"/>
          <w:lang w:val="en-GB"/>
        </w:rPr>
        <w:t>were repeated.</w:t>
      </w:r>
    </w:p>
    <w:p w14:paraId="7FC75812" w14:textId="53CF4712" w:rsidR="00D535C5" w:rsidRPr="009D34A7" w:rsidRDefault="00D535C5" w:rsidP="00D535C5">
      <w:pPr>
        <w:tabs>
          <w:tab w:val="left" w:pos="360"/>
        </w:tabs>
        <w:spacing w:after="12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>In order to perform a more detailed analysis, the Cq values were analysed using boxplot diagrams generated with SPSS software V22.0. Cq values above or below the upper or lower quartile respectively</w:t>
      </w:r>
      <w:r w:rsidR="001551FC" w:rsidRPr="001551F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1551FC">
        <w:rPr>
          <w:rFonts w:ascii="Times New Roman" w:eastAsia="Calibri" w:hAnsi="Times New Roman" w:cs="Times New Roman"/>
          <w:sz w:val="24"/>
          <w:szCs w:val="24"/>
          <w:lang w:val="en-GB"/>
        </w:rPr>
        <w:t>were considered as o</w:t>
      </w:r>
      <w:r w:rsidR="001551FC"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>utliers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1551FC" w:rsidRPr="009D34A7">
        <w:rPr>
          <w:rFonts w:ascii="Times New Roman" w:eastAsia="Calibri" w:hAnsi="Times New Roman" w:cs="Times New Roman"/>
          <w:sz w:val="24"/>
          <w:szCs w:val="24"/>
          <w:lang w:val="en-GB"/>
        </w:rPr>
        <w:t>and were</w:t>
      </w:r>
      <w:r w:rsidRPr="009D34A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D34A7" w:rsidRPr="009D34A7">
        <w:rPr>
          <w:rFonts w:ascii="Times New Roman" w:eastAsia="Calibri" w:hAnsi="Times New Roman" w:cs="Times New Roman"/>
          <w:sz w:val="24"/>
          <w:szCs w:val="24"/>
          <w:lang w:val="en-GB"/>
        </w:rPr>
        <w:t>studied carefully in order to determine</w:t>
      </w:r>
      <w:r w:rsidRPr="009D34A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hether they </w:t>
      </w:r>
      <w:r w:rsidR="009D34A7" w:rsidRPr="009D34A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hould 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e </w:t>
      </w:r>
      <w:r w:rsidRPr="009D34A7">
        <w:rPr>
          <w:rFonts w:ascii="Times New Roman" w:eastAsia="Calibri" w:hAnsi="Times New Roman" w:cs="Times New Roman"/>
          <w:sz w:val="24"/>
          <w:szCs w:val="24"/>
          <w:lang w:val="en-GB"/>
        </w:rPr>
        <w:t>eliminated or not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An outlier may be due to 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9D34A7"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surement 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ariability or </w:t>
      </w:r>
      <w:r w:rsidR="001551FC">
        <w:rPr>
          <w:rFonts w:ascii="Times New Roman" w:eastAsia="Calibri" w:hAnsi="Times New Roman" w:cs="Times New Roman"/>
          <w:sz w:val="24"/>
          <w:szCs w:val="24"/>
          <w:lang w:val="en-GB"/>
        </w:rPr>
        <w:t>to</w:t>
      </w:r>
      <w:r w:rsid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 error related to the experimental procedures</w:t>
      </w:r>
      <w:r w:rsidRPr="00B635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so in order to 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>identify</w:t>
      </w:r>
      <w:r w:rsidR="001551F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>outlier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>due to experimental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rror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he amplification curves and the melting temperatures were examined as described previously. Therefore, the outliers that corresponded to </w:t>
      </w:r>
      <w:r w:rsidR="00D70150"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>erro</w:t>
      </w:r>
      <w:r w:rsidR="00D70150">
        <w:rPr>
          <w:rFonts w:ascii="Times New Roman" w:eastAsia="Calibri" w:hAnsi="Times New Roman" w:cs="Times New Roman"/>
          <w:sz w:val="24"/>
          <w:szCs w:val="24"/>
          <w:lang w:val="en-GB"/>
        </w:rPr>
        <w:t>r</w:t>
      </w:r>
      <w:r w:rsidR="00D70150"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 in the 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xperimental </w:t>
      </w:r>
      <w:r w:rsidR="00D70150"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>procedures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re </w:t>
      </w:r>
      <w:r w:rsidR="009D34A7">
        <w:rPr>
          <w:rFonts w:ascii="Times New Roman" w:eastAsia="Calibri" w:hAnsi="Times New Roman" w:cs="Times New Roman"/>
          <w:sz w:val="24"/>
          <w:szCs w:val="24"/>
          <w:lang w:val="en-GB"/>
        </w:rPr>
        <w:t>not considered</w:t>
      </w:r>
      <w:r w:rsidRPr="00D7015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sectPr w:rsidR="00D535C5" w:rsidRPr="009D34A7" w:rsidSect="000036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B23CC" w14:textId="77777777" w:rsidR="00476F3C" w:rsidRDefault="00476F3C" w:rsidP="003E30AD">
      <w:pPr>
        <w:spacing w:after="0" w:line="240" w:lineRule="auto"/>
      </w:pPr>
      <w:r>
        <w:separator/>
      </w:r>
    </w:p>
  </w:endnote>
  <w:endnote w:type="continuationSeparator" w:id="0">
    <w:p w14:paraId="646F43FD" w14:textId="77777777" w:rsidR="00476F3C" w:rsidRDefault="00476F3C" w:rsidP="003E3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B19F35" w14:textId="77777777" w:rsidR="003E30AD" w:rsidRDefault="003E30AD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1129503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6BD02290" w14:textId="44CE5F7A" w:rsidR="003E30AD" w:rsidRDefault="003E30A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1A28E570" w14:textId="77777777" w:rsidR="003E30AD" w:rsidRDefault="003E30AD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5EFDF" w14:textId="77777777" w:rsidR="003E30AD" w:rsidRDefault="003E30A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0172C" w14:textId="77777777" w:rsidR="00476F3C" w:rsidRDefault="00476F3C" w:rsidP="003E30AD">
      <w:pPr>
        <w:spacing w:after="0" w:line="240" w:lineRule="auto"/>
      </w:pPr>
      <w:r>
        <w:separator/>
      </w:r>
    </w:p>
  </w:footnote>
  <w:footnote w:type="continuationSeparator" w:id="0">
    <w:p w14:paraId="26BCD3B7" w14:textId="77777777" w:rsidR="00476F3C" w:rsidRDefault="00476F3C" w:rsidP="003E30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257D09" w14:textId="77777777" w:rsidR="003E30AD" w:rsidRDefault="003E30AD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221FC1" w14:textId="77777777" w:rsidR="003E30AD" w:rsidRDefault="003E30AD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38A29" w14:textId="77777777" w:rsidR="003E30AD" w:rsidRDefault="003E30AD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9A"/>
    <w:rsid w:val="00003623"/>
    <w:rsid w:val="00005090"/>
    <w:rsid w:val="00016AAF"/>
    <w:rsid w:val="000402C4"/>
    <w:rsid w:val="00047ACC"/>
    <w:rsid w:val="0005738D"/>
    <w:rsid w:val="000D1B8E"/>
    <w:rsid w:val="000D2304"/>
    <w:rsid w:val="00122AEE"/>
    <w:rsid w:val="00132F5A"/>
    <w:rsid w:val="0014471D"/>
    <w:rsid w:val="001551FC"/>
    <w:rsid w:val="00160A04"/>
    <w:rsid w:val="001A1C9D"/>
    <w:rsid w:val="001C68A9"/>
    <w:rsid w:val="001E3996"/>
    <w:rsid w:val="00221522"/>
    <w:rsid w:val="0023258D"/>
    <w:rsid w:val="00234C37"/>
    <w:rsid w:val="00270185"/>
    <w:rsid w:val="002B30F3"/>
    <w:rsid w:val="003034A9"/>
    <w:rsid w:val="0032762D"/>
    <w:rsid w:val="003534F8"/>
    <w:rsid w:val="003751FE"/>
    <w:rsid w:val="00377E02"/>
    <w:rsid w:val="003C5852"/>
    <w:rsid w:val="003E30AD"/>
    <w:rsid w:val="004414D4"/>
    <w:rsid w:val="00441ACB"/>
    <w:rsid w:val="0046713B"/>
    <w:rsid w:val="00476F3C"/>
    <w:rsid w:val="0048489B"/>
    <w:rsid w:val="004871EE"/>
    <w:rsid w:val="00493DF9"/>
    <w:rsid w:val="00567E85"/>
    <w:rsid w:val="005B7130"/>
    <w:rsid w:val="005C1D65"/>
    <w:rsid w:val="00617C7C"/>
    <w:rsid w:val="006322DE"/>
    <w:rsid w:val="00654231"/>
    <w:rsid w:val="006C1E1E"/>
    <w:rsid w:val="00705013"/>
    <w:rsid w:val="0071721F"/>
    <w:rsid w:val="00724D23"/>
    <w:rsid w:val="00726758"/>
    <w:rsid w:val="0073432A"/>
    <w:rsid w:val="00740E27"/>
    <w:rsid w:val="00752DE0"/>
    <w:rsid w:val="00781D4F"/>
    <w:rsid w:val="0079622F"/>
    <w:rsid w:val="007A54E6"/>
    <w:rsid w:val="007B1E02"/>
    <w:rsid w:val="007D08D3"/>
    <w:rsid w:val="008240F9"/>
    <w:rsid w:val="008737A1"/>
    <w:rsid w:val="008C1412"/>
    <w:rsid w:val="008E08BB"/>
    <w:rsid w:val="008E0D20"/>
    <w:rsid w:val="00915ACE"/>
    <w:rsid w:val="009C7CE6"/>
    <w:rsid w:val="009D34A7"/>
    <w:rsid w:val="009D6D91"/>
    <w:rsid w:val="009E619A"/>
    <w:rsid w:val="009F2D66"/>
    <w:rsid w:val="00A0206C"/>
    <w:rsid w:val="00A569D6"/>
    <w:rsid w:val="00A57033"/>
    <w:rsid w:val="00A72B6A"/>
    <w:rsid w:val="00AB699B"/>
    <w:rsid w:val="00B21B41"/>
    <w:rsid w:val="00B42D4D"/>
    <w:rsid w:val="00B941D1"/>
    <w:rsid w:val="00BD0205"/>
    <w:rsid w:val="00BF2570"/>
    <w:rsid w:val="00CC2A9B"/>
    <w:rsid w:val="00CC6F0F"/>
    <w:rsid w:val="00D535C5"/>
    <w:rsid w:val="00D70150"/>
    <w:rsid w:val="00DE74FD"/>
    <w:rsid w:val="00E3704E"/>
    <w:rsid w:val="00E6674B"/>
    <w:rsid w:val="00EB4081"/>
    <w:rsid w:val="00F060A9"/>
    <w:rsid w:val="00FD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644DE"/>
  <w15:chartTrackingRefBased/>
  <w15:docId w15:val="{D6281A23-9C62-47BF-9966-59CEEBD5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6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osone">
    <w:name w:val="Plos one"/>
    <w:basedOn w:val="Tablanormal"/>
    <w:uiPriority w:val="99"/>
    <w:rsid w:val="00003623"/>
    <w:pPr>
      <w:spacing w:after="0" w:line="240" w:lineRule="auto"/>
    </w:pPr>
    <w:rPr>
      <w:rFonts w:ascii="Times New Roman" w:hAnsi="Times New Roman"/>
    </w:rPr>
    <w:tblPr>
      <w:tblStyleRowBandSize w:val="1"/>
    </w:tblPr>
    <w:tblStylePr w:type="firstRow">
      <w:rPr>
        <w:rFonts w:ascii="Times New Roman" w:hAnsi="Times New Roman"/>
        <w:b/>
        <w:sz w:val="22"/>
      </w:rPr>
    </w:tblStylePr>
    <w:tblStylePr w:type="lastRow">
      <w:tblPr/>
      <w:tcPr>
        <w:tcBorders>
          <w:top w:val="nil"/>
        </w:tcBorders>
      </w:tcPr>
    </w:tblStylePr>
    <w:tblStylePr w:type="band1Horz">
      <w:tblPr/>
      <w:tcPr>
        <w:shd w:val="clear" w:color="auto" w:fill="D9D9D9"/>
      </w:tcPr>
    </w:tblStylePr>
    <w:tblStylePr w:type="band2Horz">
      <w:tblPr/>
      <w:tcPr>
        <w:shd w:val="clear" w:color="auto" w:fill="F2F2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781D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1D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1D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1D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1D4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1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1D4F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21B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21B4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E30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30AD"/>
  </w:style>
  <w:style w:type="paragraph" w:styleId="Piedepgina">
    <w:name w:val="footer"/>
    <w:basedOn w:val="Normal"/>
    <w:link w:val="PiedepginaCar"/>
    <w:uiPriority w:val="99"/>
    <w:unhideWhenUsed/>
    <w:rsid w:val="003E30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3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9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Beatriz</cp:lastModifiedBy>
  <cp:revision>3</cp:revision>
  <dcterms:created xsi:type="dcterms:W3CDTF">2017-05-02T10:51:00Z</dcterms:created>
  <dcterms:modified xsi:type="dcterms:W3CDTF">2017-05-05T08:31:00Z</dcterms:modified>
</cp:coreProperties>
</file>